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8522D" w14:textId="77777777" w:rsidR="00AF029F" w:rsidRDefault="001F564B">
      <w:pPr>
        <w:pStyle w:val="Heading1"/>
      </w:pPr>
      <w:r>
        <w:t>CARTaGENE population-based cohort</w:t>
      </w:r>
    </w:p>
    <w:p w14:paraId="0E056C75" w14:textId="77777777" w:rsidR="00AF029F" w:rsidRDefault="001F564B">
      <w:pPr>
        <w:pStyle w:val="BodyText"/>
      </w:pPr>
      <w:r>
        <w:t>With a rich collection of data including phenotyping and biological data, CaG is the largest ongoing prospective population cohort and biobank in Quebec, Canada.</w:t>
      </w:r>
    </w:p>
    <w:p w14:paraId="011E6B65" w14:textId="77777777" w:rsidR="00AF029F" w:rsidRDefault="001F564B">
      <w:pPr>
        <w:pStyle w:val="BodyText"/>
      </w:pPr>
      <w:r>
        <w:t xml:space="preserve">The collected data includes a </w:t>
      </w:r>
      <w:r>
        <w:t>self-administered socio-demographic and lifestyle questionnaire (Phase A and B), an interviewer-administered health questionnaire (Phase A and B); non-invasive physical measurements (Phase A) and biospecimen collection (blood (Phase A and B) and urine (Pha</w:t>
      </w:r>
      <w:r>
        <w:t>se A)). More than 30,000 individuals have provided blood samples.</w:t>
      </w:r>
    </w:p>
    <w:p w14:paraId="070ABF96" w14:textId="77777777" w:rsidR="00AF029F" w:rsidRDefault="001F564B">
      <w:pPr>
        <w:pStyle w:val="BodyText"/>
      </w:pPr>
      <w:r>
        <w:t>The lifestyle questionnaires cover topics such as socio-demographic factors, lifestyle, mental state, psychosocial environment, personal and family history of disease, health care utilizatio</w:t>
      </w:r>
      <w:r>
        <w:t>n, medication use, reproductive health and history and declared health conditions. A cohort-wide follow-up has been carried out in 2018 aiming at updating lifestyle and health information 5 to 10 years after the baseline data.</w:t>
      </w:r>
    </w:p>
    <w:p w14:paraId="42649251" w14:textId="77777777" w:rsidR="00AF029F" w:rsidRDefault="001F564B">
      <w:pPr>
        <w:pStyle w:val="Heading1"/>
      </w:pPr>
      <w:r>
        <w:t>Variables</w:t>
      </w:r>
    </w:p>
    <w:p w14:paraId="274E14F1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</w:rPr>
        <w:t>Age</w:t>
      </w:r>
      <w:r>
        <w:t xml:space="preserve"> (continuous)</w:t>
      </w:r>
    </w:p>
    <w:p w14:paraId="798625BB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</w:rPr>
        <w:t>Ge</w:t>
      </w:r>
      <w:r>
        <w:rPr>
          <w:b/>
          <w:bCs/>
        </w:rPr>
        <w:t>nder</w:t>
      </w:r>
      <w:r>
        <w:t xml:space="preserve"> (male/female)</w:t>
      </w:r>
    </w:p>
    <w:p w14:paraId="2A628260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</w:rPr>
        <w:t>History of COVID-19 infection</w:t>
      </w:r>
      <w:r>
        <w:t xml:space="preserve"> (yes/no)</w:t>
      </w:r>
    </w:p>
    <w:p w14:paraId="20307811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</w:rPr>
        <w:t>Country birth</w:t>
      </w:r>
      <w:r>
        <w:t xml:space="preserve"> (Canada/other)</w:t>
      </w:r>
    </w:p>
    <w:p w14:paraId="7E7AD9D2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  <w:color w:val="000000"/>
        </w:rPr>
        <w:t>Region of residence</w:t>
      </w:r>
      <w:r>
        <w:rPr>
          <w:color w:val="000000"/>
        </w:rPr>
        <w:t>: Montreal/other</w:t>
      </w:r>
    </w:p>
    <w:p w14:paraId="4A034F97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</w:rPr>
        <w:t>Essential worker</w:t>
      </w:r>
      <w:r>
        <w:t xml:space="preserve"> (yes/no)</w:t>
      </w:r>
    </w:p>
    <w:p w14:paraId="7C1128E5" w14:textId="77777777" w:rsidR="00AF029F" w:rsidRDefault="001F564B">
      <w:pPr>
        <w:pStyle w:val="BodyText"/>
        <w:numPr>
          <w:ilvl w:val="0"/>
          <w:numId w:val="2"/>
        </w:numPr>
        <w:rPr>
          <w:b/>
          <w:bCs/>
        </w:rPr>
      </w:pPr>
      <w:r>
        <w:rPr>
          <w:rFonts w:eastAsia="DejaVu Sans" w:cs="DejaVu Sans"/>
          <w:b/>
          <w:bCs/>
          <w:color w:val="000000"/>
        </w:rPr>
        <w:t>Dwelling</w:t>
      </w:r>
      <w:r>
        <w:rPr>
          <w:rFonts w:eastAsia="DejaVu Sans" w:cs="DejaVu Sans"/>
          <w:color w:val="000000"/>
        </w:rPr>
        <w:t>: Apartment or condominium / Retirement home / House / Other</w:t>
      </w:r>
    </w:p>
    <w:p w14:paraId="395ADF9D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</w:rPr>
        <w:t>Annual household income before the pan</w:t>
      </w:r>
      <w:r>
        <w:rPr>
          <w:b/>
          <w:bCs/>
        </w:rPr>
        <w:t>demic</w:t>
      </w:r>
      <w:r>
        <w:t xml:space="preserve"> (&lt;$50,000 / $50,000-$100,000 / &gt;$100,000)</w:t>
      </w:r>
    </w:p>
    <w:p w14:paraId="6E415EC7" w14:textId="77777777" w:rsidR="00AF029F" w:rsidRDefault="001F564B">
      <w:pPr>
        <w:pStyle w:val="BodyText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Monthly household income changed because of the COVID-19 pandemic</w:t>
      </w:r>
      <w:r>
        <w:t>: Substantially decreased-Somewhat decreased / No change-Somewhat increased-Substantially increased</w:t>
      </w:r>
    </w:p>
    <w:p w14:paraId="5CDDE2D7" w14:textId="77777777" w:rsidR="00AF029F" w:rsidRDefault="001F564B">
      <w:pPr>
        <w:pStyle w:val="BodyText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Savings changed because of the COVID-19 pan</w:t>
      </w:r>
      <w:r>
        <w:rPr>
          <w:b/>
          <w:bCs/>
        </w:rPr>
        <w:t>demic</w:t>
      </w:r>
      <w:r>
        <w:t>: Substantially decreased-Somewhat decreased / No change-Somewhat increased-Substantially increased</w:t>
      </w:r>
    </w:p>
    <w:p w14:paraId="47543755" w14:textId="77777777" w:rsidR="00AF029F" w:rsidRDefault="001F564B">
      <w:pPr>
        <w:pStyle w:val="BodyText"/>
        <w:numPr>
          <w:ilvl w:val="0"/>
          <w:numId w:val="2"/>
        </w:numPr>
        <w:rPr>
          <w:b/>
          <w:bCs/>
        </w:rPr>
      </w:pPr>
      <w:r>
        <w:rPr>
          <w:b/>
          <w:bCs/>
          <w:color w:val="000000"/>
        </w:rPr>
        <w:t>Impact of COVID-19 on the ability to meet financial obligations or essential needs</w:t>
      </w:r>
      <w:r>
        <w:rPr>
          <w:color w:val="000000"/>
        </w:rPr>
        <w:t>: No impact-Minor impact / Moderate impact-Major impact</w:t>
      </w:r>
    </w:p>
    <w:p w14:paraId="04DBA0EF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</w:rPr>
        <w:t>Highest level</w:t>
      </w:r>
      <w:r>
        <w:rPr>
          <w:b/>
          <w:bCs/>
        </w:rPr>
        <w:t xml:space="preserve"> of education</w:t>
      </w:r>
      <w:r>
        <w:t>: Less than high school-High school / College / Graduate studies-University</w:t>
      </w:r>
    </w:p>
    <w:p w14:paraId="78B99742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</w:rPr>
        <w:t>Ethnicity</w:t>
      </w:r>
      <w:r>
        <w:t xml:space="preserve"> (yes/no for each):</w:t>
      </w:r>
      <w:r>
        <w:t xml:space="preserve"> Arab, Black, Latin Hispanic, White</w:t>
      </w:r>
    </w:p>
    <w:p w14:paraId="02ECC627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</w:rPr>
        <w:t>Current employment status</w:t>
      </w:r>
      <w:r>
        <w:t>: as more than one employment status could be selected, we used one binary var</w:t>
      </w:r>
      <w:r>
        <w:t>iable for each employment status (full time/</w:t>
      </w:r>
      <w:r>
        <w:rPr>
          <w:color w:val="000000"/>
        </w:rPr>
        <w:t>self-employed</w:t>
      </w:r>
      <w:r>
        <w:t>, part-time/self-</w:t>
      </w:r>
      <w:r>
        <w:lastRenderedPageBreak/>
        <w:t>employed, retired, looking after home and/or family, unable to work because of sickness or disability, unemployed, unpaid or voluntary work student)</w:t>
      </w:r>
    </w:p>
    <w:p w14:paraId="507A6D5B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  <w:color w:val="000000"/>
        </w:rPr>
        <w:t>Current mental and emotional heal</w:t>
      </w:r>
      <w:r>
        <w:rPr>
          <w:b/>
          <w:bCs/>
          <w:color w:val="000000"/>
        </w:rPr>
        <w:t>th</w:t>
      </w:r>
      <w:r>
        <w:rPr>
          <w:b/>
          <w:bCs/>
          <w:color w:val="000000"/>
        </w:rPr>
        <w:t xml:space="preserve"> in general</w:t>
      </w:r>
      <w:r>
        <w:rPr>
          <w:b/>
          <w:bCs/>
          <w:color w:val="000000"/>
        </w:rPr>
        <w:t xml:space="preserve"> (continuous)</w:t>
      </w:r>
      <w:r>
        <w:rPr>
          <w:color w:val="000000"/>
        </w:rPr>
        <w:t>: poor/fair/good/very good/excellent</w:t>
      </w:r>
    </w:p>
    <w:p w14:paraId="03C215D4" w14:textId="77777777" w:rsidR="00AF029F" w:rsidRDefault="001F564B">
      <w:pPr>
        <w:pStyle w:val="BodyText"/>
        <w:numPr>
          <w:ilvl w:val="0"/>
          <w:numId w:val="2"/>
        </w:numPr>
      </w:pPr>
      <w:r>
        <w:rPr>
          <w:b/>
          <w:bCs/>
          <w:color w:val="000000"/>
        </w:rPr>
        <w:t>Current mental and emotional health compared to before the pandemic</w:t>
      </w:r>
      <w:r>
        <w:rPr>
          <w:color w:val="000000"/>
        </w:rPr>
        <w:t>: worse/about the same-better</w:t>
      </w:r>
    </w:p>
    <w:p w14:paraId="47CC215C" w14:textId="77777777" w:rsidR="00AF029F" w:rsidRDefault="001F564B">
      <w:pPr>
        <w:pStyle w:val="BodyText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Pre-existing medical condition (yes/no):</w:t>
      </w:r>
    </w:p>
    <w:p w14:paraId="7D289ADD" w14:textId="77777777" w:rsidR="00AF029F" w:rsidRDefault="001F564B">
      <w:pPr>
        <w:pStyle w:val="BodyText"/>
        <w:numPr>
          <w:ilvl w:val="1"/>
          <w:numId w:val="2"/>
        </w:numPr>
      </w:pPr>
      <w:r>
        <w:t>Diabetes</w:t>
      </w:r>
    </w:p>
    <w:p w14:paraId="19CA0553" w14:textId="77777777" w:rsidR="00AF029F" w:rsidRDefault="001F564B">
      <w:pPr>
        <w:pStyle w:val="BodyText"/>
        <w:numPr>
          <w:ilvl w:val="1"/>
          <w:numId w:val="2"/>
        </w:numPr>
      </w:pPr>
      <w:r>
        <w:t>Cancer</w:t>
      </w:r>
    </w:p>
    <w:p w14:paraId="763B1080" w14:textId="77777777" w:rsidR="00AF029F" w:rsidRDefault="001F564B">
      <w:pPr>
        <w:pStyle w:val="BodyText"/>
        <w:numPr>
          <w:ilvl w:val="1"/>
          <w:numId w:val="2"/>
        </w:numPr>
      </w:pPr>
      <w:r>
        <w:t xml:space="preserve">High blood pressure </w:t>
      </w:r>
      <w:r>
        <w:t>(hypertension, not including during pregnancy), Heart attack (myocardial infarction), Heart failure Atherosclerosis / Coronary heart disease (including angioplasty or stents), Atrial fibrillation, Angina, Valvular heart disease (e.g. aortic stenosis, mitra</w:t>
      </w:r>
      <w:r>
        <w:t>l valve prolapse)</w:t>
      </w:r>
    </w:p>
    <w:p w14:paraId="52F4E60D" w14:textId="77777777" w:rsidR="00AF029F" w:rsidRDefault="001F564B">
      <w:pPr>
        <w:pStyle w:val="BodyText"/>
        <w:numPr>
          <w:ilvl w:val="1"/>
          <w:numId w:val="2"/>
        </w:numPr>
      </w:pPr>
      <w:r>
        <w:t>Asthma, Chronic obstructive pulmonary disease (COPD), Interstitial lung disease, Chronic bronchitis, Cystic fibrosis, Emphysema, Sleep apnea</w:t>
      </w:r>
    </w:p>
    <w:p w14:paraId="182A5BC3" w14:textId="77777777" w:rsidR="00AF029F" w:rsidRDefault="001F564B">
      <w:pPr>
        <w:pStyle w:val="BodyText"/>
        <w:numPr>
          <w:ilvl w:val="1"/>
          <w:numId w:val="2"/>
        </w:numPr>
      </w:pPr>
      <w:r>
        <w:t>Crohn’s disease, Ulcerative colitis, Celiac disease</w:t>
      </w:r>
    </w:p>
    <w:p w14:paraId="2C0F15EB" w14:textId="77777777" w:rsidR="00AF029F" w:rsidRDefault="001F564B">
      <w:pPr>
        <w:pStyle w:val="BodyText"/>
        <w:numPr>
          <w:ilvl w:val="1"/>
          <w:numId w:val="2"/>
        </w:numPr>
      </w:pPr>
      <w:r>
        <w:t>Liver cirrhosis, Chronic hepatitis, Fatty liv</w:t>
      </w:r>
      <w:r>
        <w:t>er (NAFLD- non-alcoholic fatty liver disease / NASH – nonalcoholic steatohepatitis)</w:t>
      </w:r>
    </w:p>
    <w:p w14:paraId="59C89630" w14:textId="77777777" w:rsidR="00AF029F" w:rsidRDefault="001F564B">
      <w:pPr>
        <w:pStyle w:val="BodyText"/>
        <w:numPr>
          <w:ilvl w:val="1"/>
          <w:numId w:val="2"/>
        </w:numPr>
      </w:pPr>
      <w:r>
        <w:t>Acute renal failure, Chronic renal failure</w:t>
      </w:r>
    </w:p>
    <w:p w14:paraId="7F3683A7" w14:textId="77777777" w:rsidR="00AF029F" w:rsidRDefault="001F564B">
      <w:pPr>
        <w:pStyle w:val="BodyText"/>
        <w:numPr>
          <w:ilvl w:val="1"/>
          <w:numId w:val="2"/>
        </w:numPr>
      </w:pPr>
      <w:r>
        <w:t xml:space="preserve">Major depression, Minor depression, Bipolar disorder, Post-traumatic stress disorder, Schizophrenia or </w:t>
      </w:r>
      <w:r>
        <w:t>Schizoaffective disorder, Obsessive compulsive disorder, Anxiety disorder, Eating disorder, Addiction disorder (e.g., alcohol, drug or gambling dependence)</w:t>
      </w:r>
    </w:p>
    <w:p w14:paraId="6965A429" w14:textId="77777777" w:rsidR="00AF029F" w:rsidRDefault="001F564B">
      <w:pPr>
        <w:pStyle w:val="BodyText"/>
        <w:numPr>
          <w:ilvl w:val="1"/>
          <w:numId w:val="2"/>
        </w:numPr>
      </w:pPr>
      <w:r>
        <w:t>Thrombotic stroke, Hemorrhagic stroke, Multiple sclerosis</w:t>
      </w:r>
    </w:p>
    <w:p w14:paraId="7B57BAE4" w14:textId="77777777" w:rsidR="00AF029F" w:rsidRDefault="001F564B">
      <w:pPr>
        <w:pStyle w:val="BodyText"/>
        <w:numPr>
          <w:ilvl w:val="1"/>
          <w:numId w:val="2"/>
        </w:numPr>
      </w:pPr>
      <w:r>
        <w:t>Rheumatoid arthritis, Osteoarthritis, Othe</w:t>
      </w:r>
      <w:r>
        <w:t>r type of arthritis</w:t>
      </w:r>
    </w:p>
    <w:p w14:paraId="6FA9C2A6" w14:textId="77777777" w:rsidR="00AF029F" w:rsidRDefault="001F564B">
      <w:pPr>
        <w:pStyle w:val="BodyText"/>
        <w:numPr>
          <w:ilvl w:val="1"/>
          <w:numId w:val="2"/>
        </w:numPr>
      </w:pPr>
      <w:r>
        <w:t>Lupus</w:t>
      </w:r>
    </w:p>
    <w:p w14:paraId="5E9D4407" w14:textId="77777777" w:rsidR="00AF029F" w:rsidRDefault="001F564B">
      <w:pPr>
        <w:pStyle w:val="BodyText"/>
        <w:numPr>
          <w:ilvl w:val="1"/>
          <w:numId w:val="2"/>
        </w:numPr>
      </w:pPr>
      <w:r>
        <w:t>Scleroderma</w:t>
      </w:r>
    </w:p>
    <w:p w14:paraId="5247A5C5" w14:textId="77777777" w:rsidR="00AF029F" w:rsidRDefault="001F564B">
      <w:pPr>
        <w:pStyle w:val="BodyText"/>
        <w:numPr>
          <w:ilvl w:val="1"/>
          <w:numId w:val="2"/>
        </w:numPr>
      </w:pPr>
      <w:r>
        <w:t xml:space="preserve">HIV, A weakened or compromised immune system such as Severe Combined Immunodeficiency, Hashimoto's thyroiditis, </w:t>
      </w:r>
      <w:r>
        <w:t>Sjögren’s syndrome, or Ankylosing spondylitis</w:t>
      </w:r>
    </w:p>
    <w:sectPr w:rsidR="00AF029F">
      <w:pgSz w:w="12240" w:h="15840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libri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46361"/>
    <w:multiLevelType w:val="multilevel"/>
    <w:tmpl w:val="A9C8E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" w15:restartNumberingAfterBreak="0">
    <w:nsid w:val="5ED13B92"/>
    <w:multiLevelType w:val="multilevel"/>
    <w:tmpl w:val="3F004FB0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29F"/>
    <w:rsid w:val="001F564B"/>
    <w:rsid w:val="00AF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CD34B"/>
  <w15:docId w15:val="{691F09BC-EF95-45F5-AD72-C205CC917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Free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</w:p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Revision">
    <w:name w:val="Revision"/>
    <w:hidden/>
    <w:uiPriority w:val="99"/>
    <w:semiHidden/>
    <w:rsid w:val="001F564B"/>
    <w:pPr>
      <w:suppressAutoHyphens w:val="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William Murano</cp:lastModifiedBy>
  <cp:revision>34</cp:revision>
  <dcterms:created xsi:type="dcterms:W3CDTF">2021-01-11T15:59:00Z</dcterms:created>
  <dcterms:modified xsi:type="dcterms:W3CDTF">2022-02-21T09:51:00Z</dcterms:modified>
  <dc:language>en-US</dc:language>
</cp:coreProperties>
</file>